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62219A" w14:textId="77777777" w:rsidR="001C6065" w:rsidRPr="00465317" w:rsidRDefault="001C6065" w:rsidP="001C6065">
      <w:pPr>
        <w:jc w:val="both"/>
        <w:rPr>
          <w:rFonts w:ascii="Times New Roman" w:hAnsi="Times New Roman" w:cs="Times New Roman"/>
          <w:b/>
          <w:color w:val="auto"/>
          <w:sz w:val="24"/>
          <w:szCs w:val="22"/>
          <w:lang w:eastAsia="ja-JP"/>
        </w:rPr>
      </w:pPr>
      <w:proofErr w:type="gramStart"/>
      <w:r>
        <w:rPr>
          <w:rFonts w:ascii="Times New Roman" w:hAnsi="Times New Roman" w:cs="Times New Roman"/>
          <w:b/>
          <w:color w:val="auto"/>
          <w:sz w:val="24"/>
          <w:szCs w:val="22"/>
        </w:rPr>
        <w:t>Supplementa</w:t>
      </w:r>
      <w:r>
        <w:rPr>
          <w:rFonts w:ascii="Times New Roman" w:hAnsi="Times New Roman" w:cs="Times New Roman" w:hint="eastAsia"/>
          <w:b/>
          <w:color w:val="auto"/>
          <w:sz w:val="24"/>
          <w:szCs w:val="22"/>
          <w:lang w:eastAsia="ja-JP"/>
        </w:rPr>
        <w:t>ry</w:t>
      </w:r>
      <w:r w:rsidRPr="009607B7">
        <w:rPr>
          <w:rFonts w:ascii="Times New Roman" w:hAnsi="Times New Roman" w:cs="Times New Roman"/>
          <w:b/>
          <w:color w:val="auto"/>
          <w:sz w:val="24"/>
          <w:szCs w:val="22"/>
        </w:rPr>
        <w:t xml:space="preserve"> </w:t>
      </w:r>
      <w:r>
        <w:rPr>
          <w:rFonts w:ascii="Times New Roman" w:hAnsi="Times New Roman" w:cs="Times New Roman"/>
          <w:b/>
          <w:color w:val="auto"/>
          <w:sz w:val="24"/>
          <w:szCs w:val="22"/>
        </w:rPr>
        <w:t>Table 2.</w:t>
      </w:r>
      <w:proofErr w:type="gramEnd"/>
      <w:r>
        <w:rPr>
          <w:rFonts w:ascii="Times New Roman" w:hAnsi="Times New Roman" w:cs="Times New Roman"/>
          <w:b/>
          <w:color w:val="auto"/>
          <w:sz w:val="24"/>
          <w:szCs w:val="22"/>
        </w:rPr>
        <w:t xml:space="preserve"> </w:t>
      </w:r>
      <w:r w:rsidRPr="007E5DE2">
        <w:rPr>
          <w:rFonts w:ascii="Times New Roman" w:hAnsi="Times New Roman" w:cs="Times New Roman"/>
          <w:b/>
          <w:color w:val="auto"/>
          <w:sz w:val="24"/>
          <w:szCs w:val="22"/>
        </w:rPr>
        <w:t xml:space="preserve">Number of shotgun reads identified as virulence factor genes of </w:t>
      </w:r>
      <w:r w:rsidRPr="007E5DE2">
        <w:rPr>
          <w:rFonts w:ascii="Times New Roman" w:hAnsi="Times New Roman" w:cs="Times New Roman"/>
          <w:b/>
          <w:i/>
          <w:color w:val="auto"/>
          <w:sz w:val="24"/>
          <w:szCs w:val="22"/>
        </w:rPr>
        <w:t xml:space="preserve">Legionella pneumophila </w:t>
      </w:r>
      <w:r w:rsidRPr="007E5DE2">
        <w:rPr>
          <w:rFonts w:ascii="Times New Roman" w:hAnsi="Times New Roman" w:cs="Times New Roman"/>
          <w:b/>
          <w:color w:val="auto"/>
          <w:sz w:val="24"/>
          <w:szCs w:val="22"/>
        </w:rPr>
        <w:t>by blastn search against nucleotide sequences from Virulence Factor Gene Database</w:t>
      </w:r>
      <w:r w:rsidRPr="009607B7">
        <w:rPr>
          <w:rFonts w:ascii="Times New Roman" w:hAnsi="Times New Roman" w:cs="Times New Roman"/>
          <w:color w:val="auto"/>
          <w:sz w:val="24"/>
          <w:szCs w:val="22"/>
        </w:rPr>
        <w:t>.</w:t>
      </w:r>
    </w:p>
    <w:p w14:paraId="2BAFD37C" w14:textId="77777777" w:rsidR="001C6065" w:rsidRPr="00D41626" w:rsidRDefault="001C6065" w:rsidP="001C6065">
      <w:pPr>
        <w:tabs>
          <w:tab w:val="left" w:pos="1134"/>
        </w:tabs>
        <w:ind w:left="1134" w:hanging="1134"/>
        <w:rPr>
          <w:rFonts w:ascii="Times New Roman" w:hAnsi="Times New Roman" w:cs="Times New Roman"/>
          <w:color w:val="auto"/>
          <w:sz w:val="22"/>
          <w:szCs w:val="22"/>
        </w:rPr>
      </w:pPr>
    </w:p>
    <w:tbl>
      <w:tblPr>
        <w:tblStyle w:val="TableGrid"/>
        <w:tblW w:w="507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"/>
        <w:gridCol w:w="776"/>
        <w:gridCol w:w="768"/>
        <w:gridCol w:w="843"/>
        <w:gridCol w:w="776"/>
        <w:gridCol w:w="768"/>
        <w:gridCol w:w="763"/>
        <w:gridCol w:w="785"/>
        <w:gridCol w:w="785"/>
        <w:gridCol w:w="763"/>
        <w:gridCol w:w="763"/>
      </w:tblGrid>
      <w:tr w:rsidR="001C6065" w:rsidRPr="00D41626" w14:paraId="2906A52F" w14:textId="77777777" w:rsidTr="000230D0">
        <w:tc>
          <w:tcPr>
            <w:tcW w:w="500" w:type="pct"/>
            <w:vMerge w:val="restart"/>
          </w:tcPr>
          <w:p w14:paraId="1350FAEA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  <w:t>Genes</w:t>
            </w:r>
          </w:p>
        </w:tc>
        <w:tc>
          <w:tcPr>
            <w:tcW w:w="4500" w:type="pct"/>
            <w:gridSpan w:val="10"/>
            <w:tcBorders>
              <w:bottom w:val="single" w:sz="4" w:space="0" w:color="auto"/>
            </w:tcBorders>
          </w:tcPr>
          <w:p w14:paraId="24B6A5B2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  <w:t xml:space="preserve">Samples and </w:t>
            </w:r>
          </w:p>
          <w:p w14:paraId="0DFF6A78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  <w:t xml:space="preserve">(Numbers of shotgun reads identified as </w:t>
            </w:r>
            <w:r w:rsidRPr="00D41626">
              <w:rPr>
                <w:rFonts w:ascii="Times New Roman" w:hAnsi="Times New Roman" w:cs="Times New Roman"/>
                <w:b/>
                <w:i/>
                <w:color w:val="auto"/>
                <w:sz w:val="16"/>
                <w:szCs w:val="18"/>
              </w:rPr>
              <w:t>Legionella pneumophila</w:t>
            </w:r>
            <w:r w:rsidRPr="00D41626"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  <w:t>)</w:t>
            </w:r>
          </w:p>
          <w:p w14:paraId="1AA4380A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</w:p>
        </w:tc>
      </w:tr>
      <w:tr w:rsidR="001C6065" w:rsidRPr="00D41626" w14:paraId="0D14B755" w14:textId="77777777" w:rsidTr="000230D0">
        <w:tc>
          <w:tcPr>
            <w:tcW w:w="500" w:type="pct"/>
            <w:vMerge/>
            <w:tcBorders>
              <w:bottom w:val="nil"/>
            </w:tcBorders>
          </w:tcPr>
          <w:p w14:paraId="7EFBD5D6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</w:p>
        </w:tc>
        <w:tc>
          <w:tcPr>
            <w:tcW w:w="448" w:type="pct"/>
            <w:tcBorders>
              <w:top w:val="single" w:sz="4" w:space="0" w:color="auto"/>
              <w:bottom w:val="nil"/>
            </w:tcBorders>
          </w:tcPr>
          <w:p w14:paraId="1E4763D0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  <w:t>HKU_A</w:t>
            </w: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</w:tcPr>
          <w:p w14:paraId="33CCD9C9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  <w:t>HKU_B</w:t>
            </w:r>
          </w:p>
        </w:tc>
        <w:tc>
          <w:tcPr>
            <w:tcW w:w="487" w:type="pct"/>
            <w:tcBorders>
              <w:top w:val="single" w:sz="4" w:space="0" w:color="auto"/>
              <w:bottom w:val="nil"/>
            </w:tcBorders>
          </w:tcPr>
          <w:p w14:paraId="54CBC8D6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  <w:t>HKU_C</w:t>
            </w:r>
          </w:p>
        </w:tc>
        <w:tc>
          <w:tcPr>
            <w:tcW w:w="448" w:type="pct"/>
            <w:tcBorders>
              <w:top w:val="single" w:sz="4" w:space="0" w:color="auto"/>
              <w:bottom w:val="nil"/>
            </w:tcBorders>
          </w:tcPr>
          <w:p w14:paraId="28E4AB43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  <w:t>HKU_D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</w:tcPr>
          <w:p w14:paraId="678AE3EF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  <w:t>HKU_E</w:t>
            </w:r>
          </w:p>
        </w:tc>
        <w:tc>
          <w:tcPr>
            <w:tcW w:w="441" w:type="pct"/>
            <w:tcBorders>
              <w:top w:val="single" w:sz="4" w:space="0" w:color="auto"/>
              <w:bottom w:val="nil"/>
            </w:tcBorders>
          </w:tcPr>
          <w:p w14:paraId="56572350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  <w:t>HKU_F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</w:tcPr>
          <w:p w14:paraId="67F28595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  <w:t>HKU_G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</w:tcPr>
          <w:p w14:paraId="5DFB96F2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  <w:t>HKU_H</w:t>
            </w:r>
          </w:p>
        </w:tc>
        <w:tc>
          <w:tcPr>
            <w:tcW w:w="441" w:type="pct"/>
            <w:tcBorders>
              <w:top w:val="single" w:sz="4" w:space="0" w:color="auto"/>
              <w:bottom w:val="nil"/>
            </w:tcBorders>
          </w:tcPr>
          <w:p w14:paraId="17DA9862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  <w:t>HKU_I</w:t>
            </w:r>
          </w:p>
        </w:tc>
        <w:tc>
          <w:tcPr>
            <w:tcW w:w="441" w:type="pct"/>
            <w:tcBorders>
              <w:top w:val="single" w:sz="4" w:space="0" w:color="auto"/>
              <w:bottom w:val="nil"/>
            </w:tcBorders>
          </w:tcPr>
          <w:p w14:paraId="3814B29B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  <w:t>HKU_J</w:t>
            </w:r>
          </w:p>
        </w:tc>
      </w:tr>
      <w:tr w:rsidR="001C6065" w:rsidRPr="00D41626" w14:paraId="71A86F55" w14:textId="77777777" w:rsidTr="000230D0"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6EC9F53E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</w:p>
        </w:tc>
        <w:tc>
          <w:tcPr>
            <w:tcW w:w="448" w:type="pct"/>
            <w:tcBorders>
              <w:top w:val="nil"/>
              <w:bottom w:val="single" w:sz="4" w:space="0" w:color="auto"/>
            </w:tcBorders>
          </w:tcPr>
          <w:p w14:paraId="54D242A9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(865)*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</w:tcPr>
          <w:p w14:paraId="2154200B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(7,163)*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</w:tcPr>
          <w:p w14:paraId="335E06E3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(10,682)*</w:t>
            </w:r>
          </w:p>
        </w:tc>
        <w:tc>
          <w:tcPr>
            <w:tcW w:w="448" w:type="pct"/>
            <w:tcBorders>
              <w:top w:val="nil"/>
              <w:bottom w:val="single" w:sz="4" w:space="0" w:color="auto"/>
            </w:tcBorders>
          </w:tcPr>
          <w:p w14:paraId="393AF17B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(2,520)*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</w:tcPr>
          <w:p w14:paraId="254ECC4F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(3,645)*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</w:tcPr>
          <w:p w14:paraId="5B00B742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(3,147)*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</w:tcPr>
          <w:p w14:paraId="45834088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(2,320)*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</w:tcPr>
          <w:p w14:paraId="574F8E47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(2,552)*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</w:tcPr>
          <w:p w14:paraId="221210B6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(1,949)*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</w:tcPr>
          <w:p w14:paraId="2A17E492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(1,490)*</w:t>
            </w:r>
          </w:p>
        </w:tc>
      </w:tr>
      <w:tr w:rsidR="001C6065" w:rsidRPr="00D41626" w14:paraId="6A9C578A" w14:textId="77777777" w:rsidTr="000230D0">
        <w:tc>
          <w:tcPr>
            <w:tcW w:w="500" w:type="pct"/>
            <w:tcBorders>
              <w:top w:val="single" w:sz="4" w:space="0" w:color="auto"/>
            </w:tcBorders>
          </w:tcPr>
          <w:p w14:paraId="65C3F5DB" w14:textId="77777777" w:rsidR="001C6065" w:rsidRPr="000230D0" w:rsidRDefault="001C6065" w:rsidP="00C029B7">
            <w:pPr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</w:pPr>
            <w:proofErr w:type="spellStart"/>
            <w:proofErr w:type="gramStart"/>
            <w:r w:rsidRPr="000230D0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>ccmC</w:t>
            </w:r>
            <w:proofErr w:type="spellEnd"/>
            <w:proofErr w:type="gramEnd"/>
          </w:p>
        </w:tc>
        <w:tc>
          <w:tcPr>
            <w:tcW w:w="448" w:type="pct"/>
            <w:tcBorders>
              <w:top w:val="single" w:sz="4" w:space="0" w:color="auto"/>
            </w:tcBorders>
          </w:tcPr>
          <w:p w14:paraId="29BBB4A4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210DC881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3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28D1B6EF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6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14:paraId="1063BFE6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4" w:type="pct"/>
            <w:tcBorders>
              <w:top w:val="single" w:sz="4" w:space="0" w:color="auto"/>
            </w:tcBorders>
          </w:tcPr>
          <w:p w14:paraId="5DC5A28F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  <w:tcBorders>
              <w:top w:val="single" w:sz="4" w:space="0" w:color="auto"/>
            </w:tcBorders>
          </w:tcPr>
          <w:p w14:paraId="01FA3726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1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77224F32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1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7A451950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  <w:tcBorders>
              <w:top w:val="single" w:sz="4" w:space="0" w:color="auto"/>
            </w:tcBorders>
          </w:tcPr>
          <w:p w14:paraId="47E91569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  <w:tcBorders>
              <w:top w:val="single" w:sz="4" w:space="0" w:color="auto"/>
            </w:tcBorders>
          </w:tcPr>
          <w:p w14:paraId="53E74704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</w:tr>
      <w:tr w:rsidR="001C6065" w:rsidRPr="00D41626" w14:paraId="3B67464F" w14:textId="77777777" w:rsidTr="000230D0">
        <w:tc>
          <w:tcPr>
            <w:tcW w:w="500" w:type="pct"/>
          </w:tcPr>
          <w:p w14:paraId="0AD74957" w14:textId="77777777" w:rsidR="001C6065" w:rsidRPr="000230D0" w:rsidRDefault="001C6065" w:rsidP="00C029B7">
            <w:pPr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</w:pPr>
            <w:proofErr w:type="spellStart"/>
            <w:proofErr w:type="gramStart"/>
            <w:r w:rsidRPr="000230D0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>ccmF</w:t>
            </w:r>
            <w:proofErr w:type="spellEnd"/>
            <w:proofErr w:type="gramEnd"/>
          </w:p>
        </w:tc>
        <w:tc>
          <w:tcPr>
            <w:tcW w:w="448" w:type="pct"/>
          </w:tcPr>
          <w:p w14:paraId="002539EB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3" w:type="pct"/>
          </w:tcPr>
          <w:p w14:paraId="2F2B9F66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87" w:type="pct"/>
          </w:tcPr>
          <w:p w14:paraId="378EDA48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1</w:t>
            </w:r>
          </w:p>
        </w:tc>
        <w:tc>
          <w:tcPr>
            <w:tcW w:w="448" w:type="pct"/>
          </w:tcPr>
          <w:p w14:paraId="7E58D64B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4" w:type="pct"/>
          </w:tcPr>
          <w:p w14:paraId="3121E8CB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1</w:t>
            </w:r>
          </w:p>
        </w:tc>
        <w:tc>
          <w:tcPr>
            <w:tcW w:w="441" w:type="pct"/>
          </w:tcPr>
          <w:p w14:paraId="7CEC7CCC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54" w:type="pct"/>
          </w:tcPr>
          <w:p w14:paraId="177CA223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54" w:type="pct"/>
          </w:tcPr>
          <w:p w14:paraId="2364CE4A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</w:tcPr>
          <w:p w14:paraId="6D4AC1D9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</w:tcPr>
          <w:p w14:paraId="67FBA148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</w:tr>
      <w:tr w:rsidR="001C6065" w:rsidRPr="00D41626" w14:paraId="2723CFF5" w14:textId="77777777" w:rsidTr="000230D0">
        <w:tc>
          <w:tcPr>
            <w:tcW w:w="500" w:type="pct"/>
          </w:tcPr>
          <w:p w14:paraId="040127E9" w14:textId="77777777" w:rsidR="001C6065" w:rsidRPr="000230D0" w:rsidRDefault="001C6065" w:rsidP="00C029B7">
            <w:pPr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</w:pPr>
            <w:proofErr w:type="spellStart"/>
            <w:proofErr w:type="gramStart"/>
            <w:r w:rsidRPr="000230D0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>dotA</w:t>
            </w:r>
            <w:proofErr w:type="spellEnd"/>
            <w:proofErr w:type="gramEnd"/>
          </w:p>
        </w:tc>
        <w:tc>
          <w:tcPr>
            <w:tcW w:w="448" w:type="pct"/>
          </w:tcPr>
          <w:p w14:paraId="3B64B5A4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3" w:type="pct"/>
          </w:tcPr>
          <w:p w14:paraId="21991D8F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2</w:t>
            </w:r>
          </w:p>
        </w:tc>
        <w:tc>
          <w:tcPr>
            <w:tcW w:w="487" w:type="pct"/>
          </w:tcPr>
          <w:p w14:paraId="0A0FCDA5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8" w:type="pct"/>
          </w:tcPr>
          <w:p w14:paraId="1B50EC7D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4" w:type="pct"/>
          </w:tcPr>
          <w:p w14:paraId="0A8D3E12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</w:tcPr>
          <w:p w14:paraId="6792F707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54" w:type="pct"/>
          </w:tcPr>
          <w:p w14:paraId="0C1BB41E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54" w:type="pct"/>
          </w:tcPr>
          <w:p w14:paraId="1DD99DF2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</w:tcPr>
          <w:p w14:paraId="408D057C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</w:tcPr>
          <w:p w14:paraId="7D184534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</w:tr>
      <w:tr w:rsidR="001C6065" w:rsidRPr="00D41626" w14:paraId="6186566E" w14:textId="77777777" w:rsidTr="000230D0">
        <w:tc>
          <w:tcPr>
            <w:tcW w:w="500" w:type="pct"/>
          </w:tcPr>
          <w:p w14:paraId="23EDAB6B" w14:textId="77777777" w:rsidR="001C6065" w:rsidRPr="000230D0" w:rsidRDefault="001C6065" w:rsidP="00C029B7">
            <w:pPr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</w:pPr>
            <w:proofErr w:type="spellStart"/>
            <w:proofErr w:type="gramStart"/>
            <w:r w:rsidRPr="000230D0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>fleQ</w:t>
            </w:r>
            <w:bookmarkStart w:id="0" w:name="_GoBack"/>
            <w:bookmarkEnd w:id="0"/>
            <w:proofErr w:type="spellEnd"/>
            <w:proofErr w:type="gramEnd"/>
          </w:p>
        </w:tc>
        <w:tc>
          <w:tcPr>
            <w:tcW w:w="448" w:type="pct"/>
          </w:tcPr>
          <w:p w14:paraId="6FD5F14C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3" w:type="pct"/>
          </w:tcPr>
          <w:p w14:paraId="7D96F11C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87" w:type="pct"/>
          </w:tcPr>
          <w:p w14:paraId="22ACACCB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2</w:t>
            </w:r>
          </w:p>
        </w:tc>
        <w:tc>
          <w:tcPr>
            <w:tcW w:w="448" w:type="pct"/>
          </w:tcPr>
          <w:p w14:paraId="556DB7B2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4" w:type="pct"/>
          </w:tcPr>
          <w:p w14:paraId="6D2CFA3C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</w:tcPr>
          <w:p w14:paraId="7188B014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54" w:type="pct"/>
          </w:tcPr>
          <w:p w14:paraId="23D7D8D7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54" w:type="pct"/>
          </w:tcPr>
          <w:p w14:paraId="2AA68766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</w:tcPr>
          <w:p w14:paraId="51A51EFB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</w:tcPr>
          <w:p w14:paraId="46A27599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</w:tr>
      <w:tr w:rsidR="001C6065" w:rsidRPr="00D41626" w14:paraId="5F2EB021" w14:textId="77777777" w:rsidTr="000230D0">
        <w:tc>
          <w:tcPr>
            <w:tcW w:w="500" w:type="pct"/>
          </w:tcPr>
          <w:p w14:paraId="79AEB0B8" w14:textId="77777777" w:rsidR="001C6065" w:rsidRPr="000230D0" w:rsidRDefault="001C6065" w:rsidP="00C029B7">
            <w:pPr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</w:pPr>
            <w:proofErr w:type="spellStart"/>
            <w:proofErr w:type="gramStart"/>
            <w:r w:rsidRPr="000230D0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>htpB</w:t>
            </w:r>
            <w:proofErr w:type="spellEnd"/>
            <w:proofErr w:type="gramEnd"/>
          </w:p>
        </w:tc>
        <w:tc>
          <w:tcPr>
            <w:tcW w:w="448" w:type="pct"/>
          </w:tcPr>
          <w:p w14:paraId="3DBE7F3A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3" w:type="pct"/>
          </w:tcPr>
          <w:p w14:paraId="50239BA0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4</w:t>
            </w:r>
          </w:p>
        </w:tc>
        <w:tc>
          <w:tcPr>
            <w:tcW w:w="487" w:type="pct"/>
          </w:tcPr>
          <w:p w14:paraId="011634E0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1</w:t>
            </w:r>
          </w:p>
        </w:tc>
        <w:tc>
          <w:tcPr>
            <w:tcW w:w="448" w:type="pct"/>
          </w:tcPr>
          <w:p w14:paraId="4BF7307E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7</w:t>
            </w:r>
          </w:p>
        </w:tc>
        <w:tc>
          <w:tcPr>
            <w:tcW w:w="444" w:type="pct"/>
          </w:tcPr>
          <w:p w14:paraId="650C37AD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12</w:t>
            </w:r>
          </w:p>
        </w:tc>
        <w:tc>
          <w:tcPr>
            <w:tcW w:w="441" w:type="pct"/>
          </w:tcPr>
          <w:p w14:paraId="20C0CE5A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10</w:t>
            </w:r>
          </w:p>
        </w:tc>
        <w:tc>
          <w:tcPr>
            <w:tcW w:w="454" w:type="pct"/>
          </w:tcPr>
          <w:p w14:paraId="1FB918C1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4</w:t>
            </w:r>
          </w:p>
        </w:tc>
        <w:tc>
          <w:tcPr>
            <w:tcW w:w="454" w:type="pct"/>
          </w:tcPr>
          <w:p w14:paraId="1AF77796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7</w:t>
            </w:r>
          </w:p>
        </w:tc>
        <w:tc>
          <w:tcPr>
            <w:tcW w:w="441" w:type="pct"/>
          </w:tcPr>
          <w:p w14:paraId="22B3764F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4</w:t>
            </w:r>
          </w:p>
        </w:tc>
        <w:tc>
          <w:tcPr>
            <w:tcW w:w="441" w:type="pct"/>
          </w:tcPr>
          <w:p w14:paraId="59CE6CBF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3</w:t>
            </w:r>
          </w:p>
        </w:tc>
      </w:tr>
      <w:tr w:rsidR="001C6065" w:rsidRPr="00D41626" w14:paraId="6C3C4DA5" w14:textId="77777777" w:rsidTr="000230D0">
        <w:tc>
          <w:tcPr>
            <w:tcW w:w="500" w:type="pct"/>
          </w:tcPr>
          <w:p w14:paraId="1D27CC8A" w14:textId="77777777" w:rsidR="001C6065" w:rsidRPr="000230D0" w:rsidRDefault="001C6065" w:rsidP="00C029B7">
            <w:pPr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</w:pPr>
            <w:proofErr w:type="gramStart"/>
            <w:r w:rsidRPr="000230D0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>icm0</w:t>
            </w:r>
            <w:proofErr w:type="gramEnd"/>
          </w:p>
        </w:tc>
        <w:tc>
          <w:tcPr>
            <w:tcW w:w="448" w:type="pct"/>
          </w:tcPr>
          <w:p w14:paraId="1ADE88DA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3" w:type="pct"/>
          </w:tcPr>
          <w:p w14:paraId="6634C7F1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87" w:type="pct"/>
          </w:tcPr>
          <w:p w14:paraId="11E763F6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1</w:t>
            </w:r>
          </w:p>
        </w:tc>
        <w:tc>
          <w:tcPr>
            <w:tcW w:w="448" w:type="pct"/>
          </w:tcPr>
          <w:p w14:paraId="74F28E0F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4" w:type="pct"/>
          </w:tcPr>
          <w:p w14:paraId="1840D069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</w:tcPr>
          <w:p w14:paraId="09880279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54" w:type="pct"/>
          </w:tcPr>
          <w:p w14:paraId="41D38385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54" w:type="pct"/>
          </w:tcPr>
          <w:p w14:paraId="6A695B8E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</w:tcPr>
          <w:p w14:paraId="66EA5969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</w:tcPr>
          <w:p w14:paraId="4774F087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</w:tr>
      <w:tr w:rsidR="001C6065" w:rsidRPr="00D41626" w14:paraId="1AB4BA00" w14:textId="77777777" w:rsidTr="000230D0">
        <w:tc>
          <w:tcPr>
            <w:tcW w:w="500" w:type="pct"/>
          </w:tcPr>
          <w:p w14:paraId="607BB4A4" w14:textId="77777777" w:rsidR="001C6065" w:rsidRPr="000230D0" w:rsidRDefault="001C6065" w:rsidP="00C029B7">
            <w:pPr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</w:pPr>
            <w:proofErr w:type="spellStart"/>
            <w:proofErr w:type="gramStart"/>
            <w:r w:rsidRPr="000230D0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>katA</w:t>
            </w:r>
            <w:proofErr w:type="spellEnd"/>
            <w:proofErr w:type="gramEnd"/>
          </w:p>
        </w:tc>
        <w:tc>
          <w:tcPr>
            <w:tcW w:w="448" w:type="pct"/>
          </w:tcPr>
          <w:p w14:paraId="04CDE19B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3" w:type="pct"/>
          </w:tcPr>
          <w:p w14:paraId="6954AB9B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1</w:t>
            </w:r>
          </w:p>
        </w:tc>
        <w:tc>
          <w:tcPr>
            <w:tcW w:w="487" w:type="pct"/>
          </w:tcPr>
          <w:p w14:paraId="70485144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8" w:type="pct"/>
          </w:tcPr>
          <w:p w14:paraId="2162967D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4" w:type="pct"/>
          </w:tcPr>
          <w:p w14:paraId="5E340BC1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</w:tcPr>
          <w:p w14:paraId="0DB3DCDC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54" w:type="pct"/>
          </w:tcPr>
          <w:p w14:paraId="482C8D0F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54" w:type="pct"/>
          </w:tcPr>
          <w:p w14:paraId="702C4792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</w:tcPr>
          <w:p w14:paraId="6DC2A50C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</w:tcPr>
          <w:p w14:paraId="5F42A4AF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</w:tr>
      <w:tr w:rsidR="001C6065" w:rsidRPr="00D41626" w14:paraId="7B280C03" w14:textId="77777777" w:rsidTr="000230D0">
        <w:tc>
          <w:tcPr>
            <w:tcW w:w="500" w:type="pct"/>
          </w:tcPr>
          <w:p w14:paraId="22503F1C" w14:textId="77777777" w:rsidR="001C6065" w:rsidRPr="000230D0" w:rsidRDefault="001C6065" w:rsidP="00C029B7">
            <w:pPr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</w:pPr>
            <w:proofErr w:type="gramStart"/>
            <w:r w:rsidRPr="000230D0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>katB</w:t>
            </w:r>
            <w:proofErr w:type="gramEnd"/>
          </w:p>
        </w:tc>
        <w:tc>
          <w:tcPr>
            <w:tcW w:w="448" w:type="pct"/>
          </w:tcPr>
          <w:p w14:paraId="7B91D5FB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3" w:type="pct"/>
          </w:tcPr>
          <w:p w14:paraId="24CB02F5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1</w:t>
            </w:r>
          </w:p>
        </w:tc>
        <w:tc>
          <w:tcPr>
            <w:tcW w:w="487" w:type="pct"/>
          </w:tcPr>
          <w:p w14:paraId="1B3D45C0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2</w:t>
            </w:r>
          </w:p>
        </w:tc>
        <w:tc>
          <w:tcPr>
            <w:tcW w:w="448" w:type="pct"/>
          </w:tcPr>
          <w:p w14:paraId="18A99AF0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16</w:t>
            </w:r>
          </w:p>
        </w:tc>
        <w:tc>
          <w:tcPr>
            <w:tcW w:w="444" w:type="pct"/>
          </w:tcPr>
          <w:p w14:paraId="3DA9A7E7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36</w:t>
            </w:r>
          </w:p>
        </w:tc>
        <w:tc>
          <w:tcPr>
            <w:tcW w:w="441" w:type="pct"/>
          </w:tcPr>
          <w:p w14:paraId="309B2408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9</w:t>
            </w:r>
          </w:p>
        </w:tc>
        <w:tc>
          <w:tcPr>
            <w:tcW w:w="454" w:type="pct"/>
          </w:tcPr>
          <w:p w14:paraId="4AC21BF3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16</w:t>
            </w:r>
          </w:p>
        </w:tc>
        <w:tc>
          <w:tcPr>
            <w:tcW w:w="454" w:type="pct"/>
          </w:tcPr>
          <w:p w14:paraId="13B71957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15</w:t>
            </w:r>
          </w:p>
        </w:tc>
        <w:tc>
          <w:tcPr>
            <w:tcW w:w="441" w:type="pct"/>
          </w:tcPr>
          <w:p w14:paraId="7253CCD5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13</w:t>
            </w:r>
          </w:p>
        </w:tc>
        <w:tc>
          <w:tcPr>
            <w:tcW w:w="441" w:type="pct"/>
          </w:tcPr>
          <w:p w14:paraId="13E60A5B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</w:tr>
      <w:tr w:rsidR="001C6065" w:rsidRPr="00D41626" w14:paraId="13B6442C" w14:textId="77777777" w:rsidTr="000230D0">
        <w:tc>
          <w:tcPr>
            <w:tcW w:w="500" w:type="pct"/>
          </w:tcPr>
          <w:p w14:paraId="4A61CFD1" w14:textId="77777777" w:rsidR="001C6065" w:rsidRPr="000230D0" w:rsidRDefault="001C6065" w:rsidP="00C029B7">
            <w:pPr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</w:pPr>
            <w:proofErr w:type="gramStart"/>
            <w:r w:rsidRPr="000230D0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>legK3</w:t>
            </w:r>
            <w:proofErr w:type="gramEnd"/>
          </w:p>
        </w:tc>
        <w:tc>
          <w:tcPr>
            <w:tcW w:w="448" w:type="pct"/>
          </w:tcPr>
          <w:p w14:paraId="256E612A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3" w:type="pct"/>
          </w:tcPr>
          <w:p w14:paraId="169252BD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87" w:type="pct"/>
          </w:tcPr>
          <w:p w14:paraId="067CE545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1</w:t>
            </w:r>
          </w:p>
        </w:tc>
        <w:tc>
          <w:tcPr>
            <w:tcW w:w="448" w:type="pct"/>
          </w:tcPr>
          <w:p w14:paraId="00743BEC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4" w:type="pct"/>
          </w:tcPr>
          <w:p w14:paraId="062B7486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</w:tcPr>
          <w:p w14:paraId="4C21FD77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54" w:type="pct"/>
          </w:tcPr>
          <w:p w14:paraId="4F0599D3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54" w:type="pct"/>
          </w:tcPr>
          <w:p w14:paraId="24EB1B35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</w:tcPr>
          <w:p w14:paraId="6A7F74C7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</w:tcPr>
          <w:p w14:paraId="36AFDCCC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</w:tr>
      <w:tr w:rsidR="001C6065" w:rsidRPr="00D41626" w14:paraId="524A419E" w14:textId="77777777" w:rsidTr="000230D0">
        <w:tc>
          <w:tcPr>
            <w:tcW w:w="500" w:type="pct"/>
          </w:tcPr>
          <w:p w14:paraId="5261F917" w14:textId="77777777" w:rsidR="001C6065" w:rsidRPr="000230D0" w:rsidRDefault="001C6065" w:rsidP="00C029B7">
            <w:pPr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</w:pPr>
            <w:proofErr w:type="spellStart"/>
            <w:proofErr w:type="gramStart"/>
            <w:r w:rsidRPr="000230D0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>letS</w:t>
            </w:r>
            <w:proofErr w:type="spellEnd"/>
            <w:proofErr w:type="gramEnd"/>
          </w:p>
        </w:tc>
        <w:tc>
          <w:tcPr>
            <w:tcW w:w="448" w:type="pct"/>
          </w:tcPr>
          <w:p w14:paraId="139DCE89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3" w:type="pct"/>
          </w:tcPr>
          <w:p w14:paraId="280915D1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2</w:t>
            </w:r>
          </w:p>
        </w:tc>
        <w:tc>
          <w:tcPr>
            <w:tcW w:w="487" w:type="pct"/>
          </w:tcPr>
          <w:p w14:paraId="7F96C7AB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2</w:t>
            </w:r>
          </w:p>
        </w:tc>
        <w:tc>
          <w:tcPr>
            <w:tcW w:w="448" w:type="pct"/>
          </w:tcPr>
          <w:p w14:paraId="5676D5AB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4</w:t>
            </w:r>
          </w:p>
        </w:tc>
        <w:tc>
          <w:tcPr>
            <w:tcW w:w="444" w:type="pct"/>
          </w:tcPr>
          <w:p w14:paraId="27EFE65A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8</w:t>
            </w:r>
          </w:p>
        </w:tc>
        <w:tc>
          <w:tcPr>
            <w:tcW w:w="441" w:type="pct"/>
          </w:tcPr>
          <w:p w14:paraId="3964CD62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3</w:t>
            </w:r>
          </w:p>
        </w:tc>
        <w:tc>
          <w:tcPr>
            <w:tcW w:w="454" w:type="pct"/>
          </w:tcPr>
          <w:p w14:paraId="6B27F567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2</w:t>
            </w:r>
          </w:p>
        </w:tc>
        <w:tc>
          <w:tcPr>
            <w:tcW w:w="454" w:type="pct"/>
          </w:tcPr>
          <w:p w14:paraId="76FE5139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1</w:t>
            </w:r>
          </w:p>
        </w:tc>
        <w:tc>
          <w:tcPr>
            <w:tcW w:w="441" w:type="pct"/>
          </w:tcPr>
          <w:p w14:paraId="157EEBA0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</w:tcPr>
          <w:p w14:paraId="41220C9A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</w:tr>
      <w:tr w:rsidR="001C6065" w:rsidRPr="00D41626" w14:paraId="62C2A919" w14:textId="77777777" w:rsidTr="000230D0">
        <w:tc>
          <w:tcPr>
            <w:tcW w:w="500" w:type="pct"/>
          </w:tcPr>
          <w:p w14:paraId="05C423CB" w14:textId="77777777" w:rsidR="001C6065" w:rsidRPr="000230D0" w:rsidRDefault="001C6065" w:rsidP="00C029B7">
            <w:pPr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</w:pPr>
            <w:proofErr w:type="gramStart"/>
            <w:r w:rsidRPr="000230D0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>lpg0773</w:t>
            </w:r>
            <w:proofErr w:type="gramEnd"/>
          </w:p>
        </w:tc>
        <w:tc>
          <w:tcPr>
            <w:tcW w:w="448" w:type="pct"/>
          </w:tcPr>
          <w:p w14:paraId="509DCA9B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3" w:type="pct"/>
          </w:tcPr>
          <w:p w14:paraId="50728E6C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87" w:type="pct"/>
          </w:tcPr>
          <w:p w14:paraId="55CEB793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8" w:type="pct"/>
          </w:tcPr>
          <w:p w14:paraId="76656348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4" w:type="pct"/>
          </w:tcPr>
          <w:p w14:paraId="2A9EBC0A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</w:tcPr>
          <w:p w14:paraId="26A0A147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1</w:t>
            </w:r>
          </w:p>
        </w:tc>
        <w:tc>
          <w:tcPr>
            <w:tcW w:w="454" w:type="pct"/>
          </w:tcPr>
          <w:p w14:paraId="7B57EBDE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54" w:type="pct"/>
          </w:tcPr>
          <w:p w14:paraId="7700A3FF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</w:tcPr>
          <w:p w14:paraId="6EA073AE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</w:tcPr>
          <w:p w14:paraId="1C82D8C4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</w:tr>
      <w:tr w:rsidR="001C6065" w:rsidRPr="00D41626" w14:paraId="02F9EF00" w14:textId="77777777" w:rsidTr="000230D0">
        <w:tc>
          <w:tcPr>
            <w:tcW w:w="500" w:type="pct"/>
          </w:tcPr>
          <w:p w14:paraId="60DE1260" w14:textId="77777777" w:rsidR="001C6065" w:rsidRPr="000230D0" w:rsidRDefault="001C6065" w:rsidP="00C029B7">
            <w:pPr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</w:pPr>
            <w:proofErr w:type="gramStart"/>
            <w:r w:rsidRPr="000230D0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>lvhB10</w:t>
            </w:r>
            <w:proofErr w:type="gramEnd"/>
          </w:p>
        </w:tc>
        <w:tc>
          <w:tcPr>
            <w:tcW w:w="448" w:type="pct"/>
          </w:tcPr>
          <w:p w14:paraId="4273D51A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3" w:type="pct"/>
          </w:tcPr>
          <w:p w14:paraId="70C31352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1</w:t>
            </w:r>
          </w:p>
        </w:tc>
        <w:tc>
          <w:tcPr>
            <w:tcW w:w="487" w:type="pct"/>
          </w:tcPr>
          <w:p w14:paraId="06C91892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8" w:type="pct"/>
          </w:tcPr>
          <w:p w14:paraId="6BC03C2E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4" w:type="pct"/>
          </w:tcPr>
          <w:p w14:paraId="48D191D1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</w:tcPr>
          <w:p w14:paraId="2AD3E85A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54" w:type="pct"/>
          </w:tcPr>
          <w:p w14:paraId="1E858DFA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54" w:type="pct"/>
          </w:tcPr>
          <w:p w14:paraId="04A47C07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</w:tcPr>
          <w:p w14:paraId="3536C19B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</w:tcPr>
          <w:p w14:paraId="10AE1F78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</w:tr>
      <w:tr w:rsidR="001C6065" w:rsidRPr="00D41626" w14:paraId="5894AA8B" w14:textId="77777777" w:rsidTr="000230D0">
        <w:tc>
          <w:tcPr>
            <w:tcW w:w="500" w:type="pct"/>
          </w:tcPr>
          <w:p w14:paraId="49529383" w14:textId="77777777" w:rsidR="001C6065" w:rsidRPr="000230D0" w:rsidRDefault="001C6065" w:rsidP="00C029B7">
            <w:pPr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</w:pPr>
            <w:proofErr w:type="spellStart"/>
            <w:proofErr w:type="gramStart"/>
            <w:r w:rsidRPr="000230D0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>motB</w:t>
            </w:r>
            <w:proofErr w:type="spellEnd"/>
            <w:proofErr w:type="gramEnd"/>
          </w:p>
        </w:tc>
        <w:tc>
          <w:tcPr>
            <w:tcW w:w="448" w:type="pct"/>
          </w:tcPr>
          <w:p w14:paraId="7FF1F17D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3" w:type="pct"/>
          </w:tcPr>
          <w:p w14:paraId="7FCA44A3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1</w:t>
            </w:r>
          </w:p>
        </w:tc>
        <w:tc>
          <w:tcPr>
            <w:tcW w:w="487" w:type="pct"/>
          </w:tcPr>
          <w:p w14:paraId="0DB827B7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4</w:t>
            </w:r>
          </w:p>
        </w:tc>
        <w:tc>
          <w:tcPr>
            <w:tcW w:w="448" w:type="pct"/>
          </w:tcPr>
          <w:p w14:paraId="6CD84CC1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4" w:type="pct"/>
          </w:tcPr>
          <w:p w14:paraId="41056792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2</w:t>
            </w:r>
          </w:p>
        </w:tc>
        <w:tc>
          <w:tcPr>
            <w:tcW w:w="441" w:type="pct"/>
          </w:tcPr>
          <w:p w14:paraId="076335C4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3</w:t>
            </w:r>
          </w:p>
        </w:tc>
        <w:tc>
          <w:tcPr>
            <w:tcW w:w="454" w:type="pct"/>
          </w:tcPr>
          <w:p w14:paraId="04125EFF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5</w:t>
            </w:r>
          </w:p>
        </w:tc>
        <w:tc>
          <w:tcPr>
            <w:tcW w:w="454" w:type="pct"/>
          </w:tcPr>
          <w:p w14:paraId="4FD3185B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</w:tcPr>
          <w:p w14:paraId="705A2BFB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</w:tcPr>
          <w:p w14:paraId="4E561C9E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</w:tr>
      <w:tr w:rsidR="001C6065" w:rsidRPr="00D41626" w14:paraId="01A8A180" w14:textId="77777777" w:rsidTr="000230D0">
        <w:tc>
          <w:tcPr>
            <w:tcW w:w="500" w:type="pct"/>
          </w:tcPr>
          <w:p w14:paraId="5A5F8BD5" w14:textId="77777777" w:rsidR="001C6065" w:rsidRPr="000230D0" w:rsidRDefault="001C6065" w:rsidP="00C029B7">
            <w:pPr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</w:pPr>
            <w:proofErr w:type="spellStart"/>
            <w:proofErr w:type="gramStart"/>
            <w:r w:rsidRPr="000230D0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>pgi</w:t>
            </w:r>
            <w:proofErr w:type="spellEnd"/>
            <w:proofErr w:type="gramEnd"/>
          </w:p>
        </w:tc>
        <w:tc>
          <w:tcPr>
            <w:tcW w:w="448" w:type="pct"/>
          </w:tcPr>
          <w:p w14:paraId="1E845574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3" w:type="pct"/>
          </w:tcPr>
          <w:p w14:paraId="55CF0C45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87" w:type="pct"/>
          </w:tcPr>
          <w:p w14:paraId="031697B3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8" w:type="pct"/>
          </w:tcPr>
          <w:p w14:paraId="14C65F55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4" w:type="pct"/>
          </w:tcPr>
          <w:p w14:paraId="1944074A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</w:tcPr>
          <w:p w14:paraId="61D87055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54" w:type="pct"/>
          </w:tcPr>
          <w:p w14:paraId="475A4D89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54" w:type="pct"/>
          </w:tcPr>
          <w:p w14:paraId="6E5D66BF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</w:tcPr>
          <w:p w14:paraId="103B8F65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1</w:t>
            </w:r>
          </w:p>
        </w:tc>
        <w:tc>
          <w:tcPr>
            <w:tcW w:w="441" w:type="pct"/>
          </w:tcPr>
          <w:p w14:paraId="57F8DFA5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</w:tr>
      <w:tr w:rsidR="001C6065" w:rsidRPr="00D41626" w14:paraId="5949ABCA" w14:textId="77777777" w:rsidTr="000230D0">
        <w:tc>
          <w:tcPr>
            <w:tcW w:w="500" w:type="pct"/>
          </w:tcPr>
          <w:p w14:paraId="3D4855D6" w14:textId="77777777" w:rsidR="001C6065" w:rsidRPr="000230D0" w:rsidRDefault="001C6065" w:rsidP="00C029B7">
            <w:pPr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</w:pPr>
            <w:proofErr w:type="spellStart"/>
            <w:proofErr w:type="gramStart"/>
            <w:r w:rsidRPr="000230D0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>pilT</w:t>
            </w:r>
            <w:proofErr w:type="spellEnd"/>
            <w:proofErr w:type="gramEnd"/>
          </w:p>
        </w:tc>
        <w:tc>
          <w:tcPr>
            <w:tcW w:w="448" w:type="pct"/>
          </w:tcPr>
          <w:p w14:paraId="1B11BE46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3" w:type="pct"/>
          </w:tcPr>
          <w:p w14:paraId="12BD45F8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2</w:t>
            </w:r>
          </w:p>
        </w:tc>
        <w:tc>
          <w:tcPr>
            <w:tcW w:w="487" w:type="pct"/>
          </w:tcPr>
          <w:p w14:paraId="0231F9F6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8" w:type="pct"/>
          </w:tcPr>
          <w:p w14:paraId="524F150D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4" w:type="pct"/>
          </w:tcPr>
          <w:p w14:paraId="3EE786E4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</w:tcPr>
          <w:p w14:paraId="532EAA46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54" w:type="pct"/>
          </w:tcPr>
          <w:p w14:paraId="40472A47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54" w:type="pct"/>
          </w:tcPr>
          <w:p w14:paraId="052DC063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</w:tcPr>
          <w:p w14:paraId="473A3A3B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</w:tcPr>
          <w:p w14:paraId="1FD8BFFA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</w:tr>
      <w:tr w:rsidR="001C6065" w:rsidRPr="00D41626" w14:paraId="3CF9676A" w14:textId="77777777" w:rsidTr="000230D0">
        <w:tc>
          <w:tcPr>
            <w:tcW w:w="500" w:type="pct"/>
          </w:tcPr>
          <w:p w14:paraId="7A5059A4" w14:textId="77777777" w:rsidR="001C6065" w:rsidRPr="000230D0" w:rsidRDefault="001C6065" w:rsidP="00C029B7">
            <w:pPr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</w:pPr>
            <w:proofErr w:type="spellStart"/>
            <w:proofErr w:type="gramStart"/>
            <w:r w:rsidRPr="000230D0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>pilZ</w:t>
            </w:r>
            <w:proofErr w:type="spellEnd"/>
            <w:proofErr w:type="gramEnd"/>
          </w:p>
        </w:tc>
        <w:tc>
          <w:tcPr>
            <w:tcW w:w="448" w:type="pct"/>
          </w:tcPr>
          <w:p w14:paraId="778BF30B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3" w:type="pct"/>
          </w:tcPr>
          <w:p w14:paraId="4EF7E09C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87" w:type="pct"/>
          </w:tcPr>
          <w:p w14:paraId="1670A501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8" w:type="pct"/>
          </w:tcPr>
          <w:p w14:paraId="7A76D327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4" w:type="pct"/>
          </w:tcPr>
          <w:p w14:paraId="3B8F7D6C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</w:tcPr>
          <w:p w14:paraId="0ACB74A0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54" w:type="pct"/>
          </w:tcPr>
          <w:p w14:paraId="3A45D02E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54" w:type="pct"/>
          </w:tcPr>
          <w:p w14:paraId="23503514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1</w:t>
            </w:r>
          </w:p>
        </w:tc>
        <w:tc>
          <w:tcPr>
            <w:tcW w:w="441" w:type="pct"/>
          </w:tcPr>
          <w:p w14:paraId="5710F4DD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</w:tcPr>
          <w:p w14:paraId="408EAFC1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</w:tr>
      <w:tr w:rsidR="001C6065" w:rsidRPr="00D41626" w14:paraId="2BDD1744" w14:textId="77777777" w:rsidTr="000230D0">
        <w:tc>
          <w:tcPr>
            <w:tcW w:w="500" w:type="pct"/>
          </w:tcPr>
          <w:p w14:paraId="4701215A" w14:textId="77777777" w:rsidR="001C6065" w:rsidRPr="000230D0" w:rsidRDefault="001C6065" w:rsidP="00C029B7">
            <w:pPr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</w:pPr>
            <w:proofErr w:type="spellStart"/>
            <w:proofErr w:type="gramStart"/>
            <w:r w:rsidRPr="000230D0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>relA</w:t>
            </w:r>
            <w:proofErr w:type="spellEnd"/>
            <w:proofErr w:type="gramEnd"/>
          </w:p>
        </w:tc>
        <w:tc>
          <w:tcPr>
            <w:tcW w:w="448" w:type="pct"/>
          </w:tcPr>
          <w:p w14:paraId="11695D5A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3" w:type="pct"/>
          </w:tcPr>
          <w:p w14:paraId="122F0F81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1</w:t>
            </w:r>
          </w:p>
        </w:tc>
        <w:tc>
          <w:tcPr>
            <w:tcW w:w="487" w:type="pct"/>
          </w:tcPr>
          <w:p w14:paraId="3272781E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8" w:type="pct"/>
          </w:tcPr>
          <w:p w14:paraId="6C76EFD6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4" w:type="pct"/>
          </w:tcPr>
          <w:p w14:paraId="29DBD5E3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</w:tcPr>
          <w:p w14:paraId="71A923BA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54" w:type="pct"/>
          </w:tcPr>
          <w:p w14:paraId="00CC949B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54" w:type="pct"/>
          </w:tcPr>
          <w:p w14:paraId="436D9F80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</w:tcPr>
          <w:p w14:paraId="5F8CDD3F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</w:tcPr>
          <w:p w14:paraId="3A10A6D5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</w:tr>
      <w:tr w:rsidR="001C6065" w:rsidRPr="00D41626" w14:paraId="2191A0C5" w14:textId="77777777" w:rsidTr="000230D0">
        <w:tc>
          <w:tcPr>
            <w:tcW w:w="500" w:type="pct"/>
          </w:tcPr>
          <w:p w14:paraId="5BD25608" w14:textId="77777777" w:rsidR="001C6065" w:rsidRPr="000230D0" w:rsidRDefault="001C6065" w:rsidP="00C029B7">
            <w:pPr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</w:pPr>
            <w:proofErr w:type="spellStart"/>
            <w:proofErr w:type="gramStart"/>
            <w:r w:rsidRPr="000230D0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>sdcB</w:t>
            </w:r>
            <w:proofErr w:type="spellEnd"/>
            <w:proofErr w:type="gramEnd"/>
          </w:p>
        </w:tc>
        <w:tc>
          <w:tcPr>
            <w:tcW w:w="448" w:type="pct"/>
          </w:tcPr>
          <w:p w14:paraId="2F3B51F1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3" w:type="pct"/>
          </w:tcPr>
          <w:p w14:paraId="11C346A5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87" w:type="pct"/>
          </w:tcPr>
          <w:p w14:paraId="0B79F559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2</w:t>
            </w:r>
          </w:p>
        </w:tc>
        <w:tc>
          <w:tcPr>
            <w:tcW w:w="448" w:type="pct"/>
          </w:tcPr>
          <w:p w14:paraId="60C5FCCB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4" w:type="pct"/>
          </w:tcPr>
          <w:p w14:paraId="267FF10F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</w:tcPr>
          <w:p w14:paraId="154F82DA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54" w:type="pct"/>
          </w:tcPr>
          <w:p w14:paraId="265B93BA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54" w:type="pct"/>
          </w:tcPr>
          <w:p w14:paraId="223F18B2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</w:tcPr>
          <w:p w14:paraId="69A31B22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</w:tcPr>
          <w:p w14:paraId="3154E994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</w:tr>
      <w:tr w:rsidR="001C6065" w:rsidRPr="00D41626" w14:paraId="42043F8A" w14:textId="77777777" w:rsidTr="000230D0">
        <w:tc>
          <w:tcPr>
            <w:tcW w:w="500" w:type="pct"/>
          </w:tcPr>
          <w:p w14:paraId="6AD15C69" w14:textId="77777777" w:rsidR="001C6065" w:rsidRPr="000230D0" w:rsidRDefault="001C6065" w:rsidP="00C029B7">
            <w:pPr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</w:pPr>
            <w:proofErr w:type="spellStart"/>
            <w:proofErr w:type="gramStart"/>
            <w:r w:rsidRPr="000230D0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>sodB</w:t>
            </w:r>
            <w:proofErr w:type="spellEnd"/>
            <w:proofErr w:type="gramEnd"/>
          </w:p>
        </w:tc>
        <w:tc>
          <w:tcPr>
            <w:tcW w:w="448" w:type="pct"/>
          </w:tcPr>
          <w:p w14:paraId="7CD326D8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3" w:type="pct"/>
          </w:tcPr>
          <w:p w14:paraId="4B8632AA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1</w:t>
            </w:r>
          </w:p>
        </w:tc>
        <w:tc>
          <w:tcPr>
            <w:tcW w:w="487" w:type="pct"/>
          </w:tcPr>
          <w:p w14:paraId="765289E2" w14:textId="77777777" w:rsidR="001C6065" w:rsidRPr="00D41626" w:rsidRDefault="001C6065" w:rsidP="00C029B7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8" w:type="pct"/>
          </w:tcPr>
          <w:p w14:paraId="5780930B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4" w:type="pct"/>
          </w:tcPr>
          <w:p w14:paraId="7A95F538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</w:tcPr>
          <w:p w14:paraId="65ED5895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D41626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1</w:t>
            </w:r>
          </w:p>
        </w:tc>
        <w:tc>
          <w:tcPr>
            <w:tcW w:w="454" w:type="pct"/>
          </w:tcPr>
          <w:p w14:paraId="5D6C340E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54" w:type="pct"/>
          </w:tcPr>
          <w:p w14:paraId="1B15D474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</w:tcPr>
          <w:p w14:paraId="2F84380A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41" w:type="pct"/>
          </w:tcPr>
          <w:p w14:paraId="7E669F8F" w14:textId="77777777" w:rsidR="001C6065" w:rsidRPr="00D41626" w:rsidRDefault="001C6065" w:rsidP="00C029B7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</w:tr>
    </w:tbl>
    <w:p w14:paraId="38065E16" w14:textId="77777777" w:rsidR="001C6065" w:rsidRPr="00D41626" w:rsidRDefault="001C6065" w:rsidP="001C6065">
      <w:pPr>
        <w:tabs>
          <w:tab w:val="left" w:pos="1134"/>
        </w:tabs>
        <w:jc w:val="both"/>
        <w:rPr>
          <w:rFonts w:ascii="Times New Roman" w:hAnsi="Times New Roman" w:cs="Times New Roman"/>
          <w:color w:val="auto"/>
          <w:sz w:val="22"/>
          <w:szCs w:val="22"/>
        </w:rPr>
      </w:pPr>
      <w:r w:rsidRPr="00D41626">
        <w:rPr>
          <w:rFonts w:ascii="Times New Roman" w:hAnsi="Times New Roman" w:cs="Times New Roman"/>
          <w:color w:val="auto"/>
          <w:sz w:val="22"/>
          <w:szCs w:val="22"/>
        </w:rPr>
        <w:t xml:space="preserve">* </w:t>
      </w:r>
      <w:r w:rsidRPr="00D41626">
        <w:rPr>
          <w:rFonts w:ascii="Times New Roman" w:hAnsi="Times New Roman" w:cs="Times New Roman"/>
          <w:color w:val="auto"/>
          <w:sz w:val="18"/>
          <w:szCs w:val="22"/>
        </w:rPr>
        <w:t>Number of shotgun reads hit to the database and identified as bacterial reads.</w:t>
      </w:r>
    </w:p>
    <w:p w14:paraId="67543A5F" w14:textId="77777777" w:rsidR="00BE01ED" w:rsidRDefault="00BE01ED"/>
    <w:sectPr w:rsidR="00BE01ED" w:rsidSect="00BE01E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honburi">
    <w:panose1 w:val="00000400000000000000"/>
    <w:charset w:val="59"/>
    <w:family w:val="auto"/>
    <w:pitch w:val="variable"/>
    <w:sig w:usb0="01000201" w:usb1="00000000" w:usb2="00000000" w:usb3="00000000" w:csb0="00000197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065"/>
    <w:rsid w:val="000230D0"/>
    <w:rsid w:val="001C6065"/>
    <w:rsid w:val="00BE0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D4F7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ourier New" w:eastAsiaTheme="minorEastAsia" w:hAnsi="Courier New" w:cs="Thonburi"/>
        <w:color w:val="353535"/>
        <w:sz w:val="32"/>
        <w:szCs w:val="3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0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60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ourier New" w:eastAsiaTheme="minorEastAsia" w:hAnsi="Courier New" w:cs="Thonburi"/>
        <w:color w:val="353535"/>
        <w:sz w:val="32"/>
        <w:szCs w:val="3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0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60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8</Characters>
  <Application>Microsoft Macintosh Word</Application>
  <DocSecurity>0</DocSecurity>
  <Lines>6</Lines>
  <Paragraphs>1</Paragraphs>
  <ScaleCrop>false</ScaleCrop>
  <Company>CZC</Company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dnipit Borthong</dc:creator>
  <cp:keywords/>
  <dc:description/>
  <cp:lastModifiedBy>Jednipit Borthong</cp:lastModifiedBy>
  <cp:revision>2</cp:revision>
  <dcterms:created xsi:type="dcterms:W3CDTF">2018-03-29T14:33:00Z</dcterms:created>
  <dcterms:modified xsi:type="dcterms:W3CDTF">2018-03-31T02:46:00Z</dcterms:modified>
</cp:coreProperties>
</file>